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A9E75" w14:textId="77777777" w:rsidR="00D43439" w:rsidRDefault="00D43439" w:rsidP="00D43439">
      <w:pPr>
        <w:spacing w:before="100" w:beforeAutospacing="1" w:after="100" w:afterAutospacing="1" w:line="240" w:lineRule="auto"/>
        <w:rPr>
          <w:b/>
        </w:rPr>
      </w:pPr>
      <w:r>
        <w:rPr>
          <w:b/>
        </w:rPr>
        <w:t>Supplementary Material</w:t>
      </w:r>
    </w:p>
    <w:p w14:paraId="7B2DCAD0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####################################################################</w:t>
      </w:r>
    </w:p>
    <w:p w14:paraId="26CA8560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# </w:t>
      </w:r>
    </w:p>
    <w:p w14:paraId="426B786F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# R code to implement Robust </w:t>
      </w:r>
      <w:proofErr w:type="spellStart"/>
      <w:r w:rsidRPr="00AC31B7">
        <w:rPr>
          <w:b/>
        </w:rPr>
        <w:t>Mixutre</w:t>
      </w:r>
      <w:proofErr w:type="spellEnd"/>
      <w:r w:rsidRPr="00AC31B7">
        <w:rPr>
          <w:b/>
        </w:rPr>
        <w:t xml:space="preserve"> Prior Tipping Point analysis</w:t>
      </w:r>
    </w:p>
    <w:p w14:paraId="2FF81BE2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# for paper "Assessing efficacy in important subgroups in </w:t>
      </w:r>
    </w:p>
    <w:p w14:paraId="5C52739C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# confirmatory trials – an example using Bayesian dynamic borrowing"  </w:t>
      </w:r>
    </w:p>
    <w:p w14:paraId="6229FE96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 by Nicky Best, Robert G. Price, Isabelle Pouliquen, Oliver N. Keene</w:t>
      </w:r>
    </w:p>
    <w:p w14:paraId="0018B54F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</w:t>
      </w:r>
    </w:p>
    <w:p w14:paraId="4EF051FE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####################################################################</w:t>
      </w:r>
    </w:p>
    <w:p w14:paraId="74866340" w14:textId="77777777" w:rsidR="00D43439" w:rsidRPr="00AC31B7" w:rsidRDefault="00D43439" w:rsidP="00D43439">
      <w:pPr>
        <w:spacing w:after="0" w:line="240" w:lineRule="auto"/>
        <w:rPr>
          <w:b/>
        </w:rPr>
      </w:pPr>
    </w:p>
    <w:p w14:paraId="629A7DE4" w14:textId="3290FF4A" w:rsidR="00D43439" w:rsidRPr="00AC31B7" w:rsidRDefault="00D43439" w:rsidP="00D43439">
      <w:pPr>
        <w:spacing w:after="0" w:line="240" w:lineRule="auto"/>
        <w:rPr>
          <w:b/>
        </w:rPr>
      </w:pPr>
      <w:proofErr w:type="gramStart"/>
      <w:r w:rsidRPr="00AC31B7">
        <w:rPr>
          <w:b/>
        </w:rPr>
        <w:t>libra</w:t>
      </w:r>
      <w:r>
        <w:rPr>
          <w:b/>
        </w:rPr>
        <w:t>r</w:t>
      </w:r>
      <w:bookmarkStart w:id="0" w:name="_GoBack"/>
      <w:bookmarkEnd w:id="0"/>
      <w:r w:rsidRPr="00AC31B7">
        <w:rPr>
          <w:b/>
        </w:rPr>
        <w:t>y(</w:t>
      </w:r>
      <w:proofErr w:type="spellStart"/>
      <w:proofErr w:type="gramEnd"/>
      <w:r w:rsidRPr="00AC31B7">
        <w:rPr>
          <w:b/>
        </w:rPr>
        <w:t>RBesT</w:t>
      </w:r>
      <w:proofErr w:type="spellEnd"/>
      <w:r w:rsidRPr="00AC31B7">
        <w:rPr>
          <w:b/>
        </w:rPr>
        <w:t>)</w:t>
      </w:r>
    </w:p>
    <w:p w14:paraId="5BDC868B" w14:textId="77777777" w:rsidR="00D43439" w:rsidRPr="00AC31B7" w:rsidRDefault="00D43439" w:rsidP="00D43439">
      <w:pPr>
        <w:spacing w:after="0" w:line="240" w:lineRule="auto"/>
        <w:rPr>
          <w:b/>
        </w:rPr>
      </w:pPr>
    </w:p>
    <w:p w14:paraId="36225FDC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#####################################################################</w:t>
      </w:r>
    </w:p>
    <w:p w14:paraId="5FC43AD6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# Read in point estimates and SE of adult and adolescent log rate ratios </w:t>
      </w:r>
    </w:p>
    <w:p w14:paraId="0611FB43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 (from separate negative binomial regression analysis on MENSA study data in SAS)</w:t>
      </w:r>
    </w:p>
    <w:p w14:paraId="7AE0F2CE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#####################################################################</w:t>
      </w:r>
    </w:p>
    <w:p w14:paraId="22CFD541" w14:textId="77777777" w:rsidR="00D43439" w:rsidRPr="00AC31B7" w:rsidRDefault="00D43439" w:rsidP="00D43439">
      <w:pPr>
        <w:spacing w:after="0" w:line="240" w:lineRule="auto"/>
        <w:rPr>
          <w:b/>
        </w:rPr>
      </w:pPr>
    </w:p>
    <w:p w14:paraId="1A34E161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 Adolescents</w:t>
      </w:r>
    </w:p>
    <w:p w14:paraId="79B6F3A4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r w:rsidRPr="00AC31B7">
        <w:rPr>
          <w:b/>
        </w:rPr>
        <w:t>logRR.adol</w:t>
      </w:r>
      <w:proofErr w:type="spellEnd"/>
      <w:r w:rsidRPr="00AC31B7">
        <w:rPr>
          <w:b/>
        </w:rPr>
        <w:t xml:space="preserve"> &lt;- -0.3945</w:t>
      </w:r>
    </w:p>
    <w:p w14:paraId="7AADDDA0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proofErr w:type="gramStart"/>
      <w:r w:rsidRPr="00AC31B7">
        <w:rPr>
          <w:b/>
        </w:rPr>
        <w:t>SE.logRR.adol</w:t>
      </w:r>
      <w:proofErr w:type="spellEnd"/>
      <w:proofErr w:type="gramEnd"/>
      <w:r w:rsidRPr="00AC31B7">
        <w:rPr>
          <w:b/>
        </w:rPr>
        <w:t xml:space="preserve"> &lt;- 0.7033</w:t>
      </w:r>
    </w:p>
    <w:p w14:paraId="7B1C377C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 total number of adolescents</w:t>
      </w:r>
    </w:p>
    <w:p w14:paraId="048993B3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proofErr w:type="gramStart"/>
      <w:r w:rsidRPr="00AC31B7">
        <w:rPr>
          <w:b/>
        </w:rPr>
        <w:t>N.adol</w:t>
      </w:r>
      <w:proofErr w:type="spellEnd"/>
      <w:proofErr w:type="gramEnd"/>
      <w:r w:rsidRPr="00AC31B7">
        <w:rPr>
          <w:b/>
        </w:rPr>
        <w:t xml:space="preserve"> &lt;- 25</w:t>
      </w:r>
    </w:p>
    <w:p w14:paraId="2CF3F30D" w14:textId="77777777" w:rsidR="00D43439" w:rsidRPr="00AC31B7" w:rsidRDefault="00D43439" w:rsidP="00D43439">
      <w:pPr>
        <w:spacing w:after="0" w:line="240" w:lineRule="auto"/>
        <w:rPr>
          <w:b/>
        </w:rPr>
      </w:pPr>
    </w:p>
    <w:p w14:paraId="25BFF5F8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 Adults</w:t>
      </w:r>
    </w:p>
    <w:p w14:paraId="504BE011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r w:rsidRPr="00AC31B7">
        <w:rPr>
          <w:b/>
        </w:rPr>
        <w:t>logRR.adult</w:t>
      </w:r>
      <w:proofErr w:type="spellEnd"/>
      <w:r w:rsidRPr="00AC31B7">
        <w:rPr>
          <w:b/>
        </w:rPr>
        <w:t xml:space="preserve"> &lt;- -0.6941</w:t>
      </w:r>
    </w:p>
    <w:p w14:paraId="09DFD621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proofErr w:type="gramStart"/>
      <w:r w:rsidRPr="00AC31B7">
        <w:rPr>
          <w:b/>
        </w:rPr>
        <w:t>SE.logRR.adult</w:t>
      </w:r>
      <w:proofErr w:type="spellEnd"/>
      <w:proofErr w:type="gramEnd"/>
      <w:r w:rsidRPr="00AC31B7">
        <w:rPr>
          <w:b/>
        </w:rPr>
        <w:t xml:space="preserve"> &lt;- 0.1303</w:t>
      </w:r>
    </w:p>
    <w:p w14:paraId="6B265D51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# total number of adults </w:t>
      </w:r>
    </w:p>
    <w:p w14:paraId="39D6E882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proofErr w:type="gramStart"/>
      <w:r w:rsidRPr="00AC31B7">
        <w:rPr>
          <w:b/>
        </w:rPr>
        <w:t>N.adult</w:t>
      </w:r>
      <w:proofErr w:type="spellEnd"/>
      <w:proofErr w:type="gramEnd"/>
      <w:r w:rsidRPr="00AC31B7">
        <w:rPr>
          <w:b/>
        </w:rPr>
        <w:t xml:space="preserve"> &lt;- 551</w:t>
      </w:r>
    </w:p>
    <w:p w14:paraId="04A29547" w14:textId="77777777" w:rsidR="00D43439" w:rsidRPr="00AC31B7" w:rsidRDefault="00D43439" w:rsidP="00D43439">
      <w:pPr>
        <w:spacing w:after="0" w:line="240" w:lineRule="auto"/>
        <w:rPr>
          <w:b/>
        </w:rPr>
      </w:pPr>
    </w:p>
    <w:p w14:paraId="6C45744C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# Reference </w:t>
      </w:r>
      <w:proofErr w:type="spellStart"/>
      <w:r w:rsidRPr="00AC31B7">
        <w:rPr>
          <w:b/>
        </w:rPr>
        <w:t>sd</w:t>
      </w:r>
      <w:proofErr w:type="spellEnd"/>
      <w:r w:rsidRPr="00AC31B7">
        <w:rPr>
          <w:b/>
        </w:rPr>
        <w:t xml:space="preserve"> (set to be the adolescent SE for a single subject) </w:t>
      </w:r>
    </w:p>
    <w:p w14:paraId="3F8B6798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r w:rsidRPr="00AC31B7">
        <w:rPr>
          <w:b/>
        </w:rPr>
        <w:t>sigma.ref</w:t>
      </w:r>
      <w:proofErr w:type="spellEnd"/>
      <w:r w:rsidRPr="00AC31B7">
        <w:rPr>
          <w:b/>
        </w:rPr>
        <w:t xml:space="preserve"> &lt;- sqrt(</w:t>
      </w:r>
      <w:proofErr w:type="spellStart"/>
      <w:proofErr w:type="gramStart"/>
      <w:r w:rsidRPr="00AC31B7">
        <w:rPr>
          <w:b/>
        </w:rPr>
        <w:t>N.adol</w:t>
      </w:r>
      <w:proofErr w:type="spellEnd"/>
      <w:proofErr w:type="gramEnd"/>
      <w:r w:rsidRPr="00AC31B7">
        <w:rPr>
          <w:b/>
        </w:rPr>
        <w:t>)*</w:t>
      </w:r>
      <w:proofErr w:type="spellStart"/>
      <w:r w:rsidRPr="00AC31B7">
        <w:rPr>
          <w:b/>
        </w:rPr>
        <w:t>SE.logRR.adol</w:t>
      </w:r>
      <w:proofErr w:type="spellEnd"/>
    </w:p>
    <w:p w14:paraId="6211FFEB" w14:textId="77777777" w:rsidR="00D43439" w:rsidRPr="00AC31B7" w:rsidRDefault="00D43439" w:rsidP="00D43439">
      <w:pPr>
        <w:spacing w:after="0" w:line="240" w:lineRule="auto"/>
        <w:rPr>
          <w:b/>
        </w:rPr>
      </w:pPr>
    </w:p>
    <w:p w14:paraId="6793C212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############################</w:t>
      </w:r>
    </w:p>
    <w:p w14:paraId="2A89155E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 Run tipping point analyses</w:t>
      </w:r>
    </w:p>
    <w:p w14:paraId="68056F0B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#############################</w:t>
      </w:r>
    </w:p>
    <w:p w14:paraId="3381E62B" w14:textId="77777777" w:rsidR="00D43439" w:rsidRPr="00AC31B7" w:rsidRDefault="00D43439" w:rsidP="00D43439">
      <w:pPr>
        <w:spacing w:after="0" w:line="240" w:lineRule="auto"/>
        <w:rPr>
          <w:b/>
        </w:rPr>
      </w:pPr>
    </w:p>
    <w:p w14:paraId="1967CC0D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# Set up arrays to store output of tipping point analyses </w:t>
      </w:r>
    </w:p>
    <w:p w14:paraId="3E0BCCB0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weights &lt;- </w:t>
      </w:r>
      <w:proofErr w:type="spellStart"/>
      <w:r w:rsidRPr="00AC31B7">
        <w:rPr>
          <w:b/>
        </w:rPr>
        <w:t>seq</w:t>
      </w:r>
      <w:proofErr w:type="spellEnd"/>
      <w:r w:rsidRPr="00AC31B7">
        <w:rPr>
          <w:b/>
        </w:rPr>
        <w:t>(0,</w:t>
      </w:r>
      <w:proofErr w:type="gramStart"/>
      <w:r w:rsidRPr="00AC31B7">
        <w:rPr>
          <w:b/>
        </w:rPr>
        <w:t>1,by</w:t>
      </w:r>
      <w:proofErr w:type="gramEnd"/>
      <w:r w:rsidRPr="00AC31B7">
        <w:rPr>
          <w:b/>
        </w:rPr>
        <w:t xml:space="preserve">=0.1)   </w:t>
      </w:r>
    </w:p>
    <w:p w14:paraId="65B85E17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M &lt;- length(weights) </w:t>
      </w:r>
    </w:p>
    <w:p w14:paraId="6CFE969B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proofErr w:type="gramStart"/>
      <w:r w:rsidRPr="00AC31B7">
        <w:rPr>
          <w:b/>
        </w:rPr>
        <w:t>post.weight</w:t>
      </w:r>
      <w:proofErr w:type="spellEnd"/>
      <w:proofErr w:type="gramEnd"/>
      <w:r w:rsidRPr="00AC31B7">
        <w:rPr>
          <w:b/>
        </w:rPr>
        <w:t xml:space="preserve"> &lt;- array(dim=c(M,2))</w:t>
      </w:r>
    </w:p>
    <w:p w14:paraId="7DE4BAFB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proofErr w:type="gramStart"/>
      <w:r w:rsidRPr="00AC31B7">
        <w:rPr>
          <w:b/>
        </w:rPr>
        <w:t>post.mean</w:t>
      </w:r>
      <w:proofErr w:type="spellEnd"/>
      <w:proofErr w:type="gramEnd"/>
      <w:r w:rsidRPr="00AC31B7">
        <w:rPr>
          <w:b/>
        </w:rPr>
        <w:t xml:space="preserve"> &lt;- array(dim=c(M,2))</w:t>
      </w:r>
    </w:p>
    <w:p w14:paraId="4AE626FE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post.sd &lt;- array(dim=c(M,2))</w:t>
      </w:r>
    </w:p>
    <w:p w14:paraId="7A72C931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post.ci &lt;- array(dim=c(M,3))</w:t>
      </w:r>
    </w:p>
    <w:p w14:paraId="209D64B9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r w:rsidRPr="00AC31B7">
        <w:rPr>
          <w:b/>
        </w:rPr>
        <w:t>dimnames</w:t>
      </w:r>
      <w:proofErr w:type="spellEnd"/>
      <w:r w:rsidRPr="00AC31B7">
        <w:rPr>
          <w:b/>
        </w:rPr>
        <w:t>(</w:t>
      </w:r>
      <w:proofErr w:type="spellStart"/>
      <w:proofErr w:type="gramStart"/>
      <w:r w:rsidRPr="00AC31B7">
        <w:rPr>
          <w:b/>
        </w:rPr>
        <w:t>post.weight</w:t>
      </w:r>
      <w:proofErr w:type="spellEnd"/>
      <w:proofErr w:type="gramEnd"/>
      <w:r w:rsidRPr="00AC31B7">
        <w:rPr>
          <w:b/>
        </w:rPr>
        <w:t xml:space="preserve">) &lt;- list(paste("w=", weights, </w:t>
      </w:r>
      <w:proofErr w:type="spellStart"/>
      <w:r w:rsidRPr="00AC31B7">
        <w:rPr>
          <w:b/>
        </w:rPr>
        <w:t>sep</w:t>
      </w:r>
      <w:proofErr w:type="spellEnd"/>
      <w:r w:rsidRPr="00AC31B7">
        <w:rPr>
          <w:b/>
        </w:rPr>
        <w:t>=""), c("adult", "weak"))</w:t>
      </w:r>
    </w:p>
    <w:p w14:paraId="512DD3DD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r w:rsidRPr="00AC31B7">
        <w:rPr>
          <w:b/>
        </w:rPr>
        <w:t>dimnames</w:t>
      </w:r>
      <w:proofErr w:type="spellEnd"/>
      <w:r w:rsidRPr="00AC31B7">
        <w:rPr>
          <w:b/>
        </w:rPr>
        <w:t>(</w:t>
      </w:r>
      <w:proofErr w:type="spellStart"/>
      <w:proofErr w:type="gramStart"/>
      <w:r w:rsidRPr="00AC31B7">
        <w:rPr>
          <w:b/>
        </w:rPr>
        <w:t>post.mean</w:t>
      </w:r>
      <w:proofErr w:type="spellEnd"/>
      <w:proofErr w:type="gramEnd"/>
      <w:r w:rsidRPr="00AC31B7">
        <w:rPr>
          <w:b/>
        </w:rPr>
        <w:t xml:space="preserve">) &lt;- list(paste("w=", weights, </w:t>
      </w:r>
      <w:proofErr w:type="spellStart"/>
      <w:r w:rsidRPr="00AC31B7">
        <w:rPr>
          <w:b/>
        </w:rPr>
        <w:t>sep</w:t>
      </w:r>
      <w:proofErr w:type="spellEnd"/>
      <w:r w:rsidRPr="00AC31B7">
        <w:rPr>
          <w:b/>
        </w:rPr>
        <w:t>=""), c("adult", "weak"))</w:t>
      </w:r>
    </w:p>
    <w:p w14:paraId="6625AA23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r w:rsidRPr="00AC31B7">
        <w:rPr>
          <w:b/>
        </w:rPr>
        <w:t>dimnames</w:t>
      </w:r>
      <w:proofErr w:type="spellEnd"/>
      <w:r w:rsidRPr="00AC31B7">
        <w:rPr>
          <w:b/>
        </w:rPr>
        <w:t xml:space="preserve">(post.sd) &lt;- </w:t>
      </w:r>
      <w:proofErr w:type="gramStart"/>
      <w:r w:rsidRPr="00AC31B7">
        <w:rPr>
          <w:b/>
        </w:rPr>
        <w:t>list(</w:t>
      </w:r>
      <w:proofErr w:type="gramEnd"/>
      <w:r w:rsidRPr="00AC31B7">
        <w:rPr>
          <w:b/>
        </w:rPr>
        <w:t xml:space="preserve">paste("w=", weights, </w:t>
      </w:r>
      <w:proofErr w:type="spellStart"/>
      <w:r w:rsidRPr="00AC31B7">
        <w:rPr>
          <w:b/>
        </w:rPr>
        <w:t>sep</w:t>
      </w:r>
      <w:proofErr w:type="spellEnd"/>
      <w:r w:rsidRPr="00AC31B7">
        <w:rPr>
          <w:b/>
        </w:rPr>
        <w:t>=""), c("adult", "weak"))</w:t>
      </w:r>
    </w:p>
    <w:p w14:paraId="4DFCED49" w14:textId="77777777" w:rsidR="00D43439" w:rsidRPr="00AC31B7" w:rsidRDefault="00D43439" w:rsidP="00D43439">
      <w:pPr>
        <w:spacing w:after="0" w:line="240" w:lineRule="auto"/>
        <w:rPr>
          <w:b/>
        </w:rPr>
      </w:pPr>
      <w:proofErr w:type="spellStart"/>
      <w:r w:rsidRPr="00AC31B7">
        <w:rPr>
          <w:b/>
        </w:rPr>
        <w:t>dimnames</w:t>
      </w:r>
      <w:proofErr w:type="spellEnd"/>
      <w:r w:rsidRPr="00AC31B7">
        <w:rPr>
          <w:b/>
        </w:rPr>
        <w:t xml:space="preserve">(post.ci) &lt;- </w:t>
      </w:r>
      <w:proofErr w:type="gramStart"/>
      <w:r w:rsidRPr="00AC31B7">
        <w:rPr>
          <w:b/>
        </w:rPr>
        <w:t>list(</w:t>
      </w:r>
      <w:proofErr w:type="gramEnd"/>
      <w:r w:rsidRPr="00AC31B7">
        <w:rPr>
          <w:b/>
        </w:rPr>
        <w:t xml:space="preserve">paste("w=", weights, </w:t>
      </w:r>
      <w:proofErr w:type="spellStart"/>
      <w:r w:rsidRPr="00AC31B7">
        <w:rPr>
          <w:b/>
        </w:rPr>
        <w:t>sep</w:t>
      </w:r>
      <w:proofErr w:type="spellEnd"/>
      <w:r w:rsidRPr="00AC31B7">
        <w:rPr>
          <w:b/>
        </w:rPr>
        <w:t>=""), c("median", "2.5%", "97.5%"))</w:t>
      </w:r>
    </w:p>
    <w:p w14:paraId="7B27EAEC" w14:textId="77777777" w:rsidR="00D43439" w:rsidRPr="00AC31B7" w:rsidRDefault="00D43439" w:rsidP="00D43439">
      <w:pPr>
        <w:spacing w:after="0" w:line="240" w:lineRule="auto"/>
        <w:rPr>
          <w:b/>
        </w:rPr>
      </w:pPr>
    </w:p>
    <w:p w14:paraId="456C6508" w14:textId="77777777" w:rsidR="00D43439" w:rsidRPr="00AC31B7" w:rsidRDefault="00D43439" w:rsidP="00D43439">
      <w:pPr>
        <w:spacing w:after="0" w:line="240" w:lineRule="auto"/>
        <w:rPr>
          <w:b/>
        </w:rPr>
      </w:pPr>
      <w:proofErr w:type="gramStart"/>
      <w:r w:rsidRPr="00AC31B7">
        <w:rPr>
          <w:b/>
        </w:rPr>
        <w:t>for(</w:t>
      </w:r>
      <w:proofErr w:type="spellStart"/>
      <w:proofErr w:type="gramEnd"/>
      <w:r w:rsidRPr="00AC31B7">
        <w:rPr>
          <w:b/>
        </w:rPr>
        <w:t>i</w:t>
      </w:r>
      <w:proofErr w:type="spellEnd"/>
      <w:r w:rsidRPr="00AC31B7">
        <w:rPr>
          <w:b/>
        </w:rPr>
        <w:t xml:space="preserve"> in 1:M) {   # loop over different prior weights</w:t>
      </w:r>
    </w:p>
    <w:p w14:paraId="6A6CC323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    w &lt;- weights[</w:t>
      </w:r>
      <w:proofErr w:type="spellStart"/>
      <w:r w:rsidRPr="00AC31B7">
        <w:rPr>
          <w:b/>
        </w:rPr>
        <w:t>i</w:t>
      </w:r>
      <w:proofErr w:type="spellEnd"/>
      <w:r w:rsidRPr="00AC31B7">
        <w:rPr>
          <w:b/>
        </w:rPr>
        <w:t>] # prior weight on adult component</w:t>
      </w:r>
    </w:p>
    <w:p w14:paraId="698710BF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lastRenderedPageBreak/>
        <w:t xml:space="preserve">    # robust mixture prior</w:t>
      </w:r>
    </w:p>
    <w:p w14:paraId="7D9A52F7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    </w:t>
      </w:r>
      <w:proofErr w:type="spellStart"/>
      <w:proofErr w:type="gramStart"/>
      <w:r w:rsidRPr="00AC31B7">
        <w:rPr>
          <w:b/>
        </w:rPr>
        <w:t>adult.prior</w:t>
      </w:r>
      <w:proofErr w:type="spellEnd"/>
      <w:proofErr w:type="gramEnd"/>
      <w:r w:rsidRPr="00AC31B7">
        <w:rPr>
          <w:b/>
        </w:rPr>
        <w:t xml:space="preserve"> &lt;- </w:t>
      </w:r>
      <w:proofErr w:type="spellStart"/>
      <w:r w:rsidRPr="00AC31B7">
        <w:rPr>
          <w:b/>
        </w:rPr>
        <w:t>mixnorm</w:t>
      </w:r>
      <w:proofErr w:type="spellEnd"/>
      <w:r w:rsidRPr="00AC31B7">
        <w:rPr>
          <w:b/>
        </w:rPr>
        <w:t xml:space="preserve">(adult=c(1, </w:t>
      </w:r>
      <w:proofErr w:type="spellStart"/>
      <w:r w:rsidRPr="00AC31B7">
        <w:rPr>
          <w:b/>
        </w:rPr>
        <w:t>logRR.adult</w:t>
      </w:r>
      <w:proofErr w:type="spellEnd"/>
      <w:r w:rsidRPr="00AC31B7">
        <w:rPr>
          <w:b/>
        </w:rPr>
        <w:t xml:space="preserve">, </w:t>
      </w:r>
      <w:proofErr w:type="spellStart"/>
      <w:r w:rsidRPr="00AC31B7">
        <w:rPr>
          <w:b/>
        </w:rPr>
        <w:t>SE.logRR.adult</w:t>
      </w:r>
      <w:proofErr w:type="spellEnd"/>
      <w:r w:rsidRPr="00AC31B7">
        <w:rPr>
          <w:b/>
        </w:rPr>
        <w:t>), sigma=</w:t>
      </w:r>
      <w:proofErr w:type="spellStart"/>
      <w:r w:rsidRPr="00AC31B7">
        <w:rPr>
          <w:b/>
        </w:rPr>
        <w:t>sigma.ref</w:t>
      </w:r>
      <w:proofErr w:type="spellEnd"/>
      <w:r w:rsidRPr="00AC31B7">
        <w:rPr>
          <w:b/>
        </w:rPr>
        <w:t>)</w:t>
      </w:r>
    </w:p>
    <w:p w14:paraId="246DB6EF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    </w:t>
      </w:r>
      <w:proofErr w:type="spellStart"/>
      <w:proofErr w:type="gramStart"/>
      <w:r w:rsidRPr="00AC31B7">
        <w:rPr>
          <w:b/>
        </w:rPr>
        <w:t>robust.mix.prior</w:t>
      </w:r>
      <w:proofErr w:type="spellEnd"/>
      <w:proofErr w:type="gramEnd"/>
      <w:r w:rsidRPr="00AC31B7">
        <w:rPr>
          <w:b/>
        </w:rPr>
        <w:t xml:space="preserve"> &lt;- </w:t>
      </w:r>
      <w:proofErr w:type="spellStart"/>
      <w:r w:rsidRPr="00AC31B7">
        <w:rPr>
          <w:b/>
        </w:rPr>
        <w:t>robustify</w:t>
      </w:r>
      <w:proofErr w:type="spellEnd"/>
      <w:r w:rsidRPr="00AC31B7">
        <w:rPr>
          <w:b/>
        </w:rPr>
        <w:t>(</w:t>
      </w:r>
      <w:proofErr w:type="spellStart"/>
      <w:r w:rsidRPr="00AC31B7">
        <w:rPr>
          <w:b/>
        </w:rPr>
        <w:t>adult.prior</w:t>
      </w:r>
      <w:proofErr w:type="spellEnd"/>
      <w:r w:rsidRPr="00AC31B7">
        <w:rPr>
          <w:b/>
        </w:rPr>
        <w:t>, weight=(1-w), m=0, n=1)</w:t>
      </w:r>
    </w:p>
    <w:p w14:paraId="200FA334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    # calculate posterior </w:t>
      </w:r>
    </w:p>
    <w:p w14:paraId="12F4B418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    </w:t>
      </w:r>
      <w:proofErr w:type="spellStart"/>
      <w:proofErr w:type="gramStart"/>
      <w:r w:rsidRPr="00AC31B7">
        <w:rPr>
          <w:b/>
        </w:rPr>
        <w:t>adol.posterior</w:t>
      </w:r>
      <w:proofErr w:type="spellEnd"/>
      <w:proofErr w:type="gramEnd"/>
      <w:r w:rsidRPr="00AC31B7">
        <w:rPr>
          <w:b/>
        </w:rPr>
        <w:t xml:space="preserve"> &lt;- </w:t>
      </w:r>
      <w:proofErr w:type="spellStart"/>
      <w:r w:rsidRPr="00AC31B7">
        <w:rPr>
          <w:b/>
        </w:rPr>
        <w:t>postmix</w:t>
      </w:r>
      <w:proofErr w:type="spellEnd"/>
      <w:r w:rsidRPr="00AC31B7">
        <w:rPr>
          <w:b/>
        </w:rPr>
        <w:t>(</w:t>
      </w:r>
      <w:proofErr w:type="spellStart"/>
      <w:r w:rsidRPr="00AC31B7">
        <w:rPr>
          <w:b/>
        </w:rPr>
        <w:t>robust.mix.prior</w:t>
      </w:r>
      <w:proofErr w:type="spellEnd"/>
      <w:r w:rsidRPr="00AC31B7">
        <w:rPr>
          <w:b/>
        </w:rPr>
        <w:t>, m=</w:t>
      </w:r>
      <w:proofErr w:type="spellStart"/>
      <w:r w:rsidRPr="00AC31B7">
        <w:rPr>
          <w:b/>
        </w:rPr>
        <w:t>logRR.adol</w:t>
      </w:r>
      <w:proofErr w:type="spellEnd"/>
      <w:r w:rsidRPr="00AC31B7">
        <w:rPr>
          <w:b/>
        </w:rPr>
        <w:t>, se=</w:t>
      </w:r>
      <w:proofErr w:type="spellStart"/>
      <w:r w:rsidRPr="00AC31B7">
        <w:rPr>
          <w:b/>
        </w:rPr>
        <w:t>SE.logRR.adol</w:t>
      </w:r>
      <w:proofErr w:type="spellEnd"/>
      <w:r w:rsidRPr="00AC31B7">
        <w:rPr>
          <w:b/>
        </w:rPr>
        <w:t>)</w:t>
      </w:r>
    </w:p>
    <w:p w14:paraId="50ADCB05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    </w:t>
      </w:r>
      <w:proofErr w:type="spellStart"/>
      <w:proofErr w:type="gramStart"/>
      <w:r w:rsidRPr="00AC31B7">
        <w:rPr>
          <w:b/>
        </w:rPr>
        <w:t>post.weight</w:t>
      </w:r>
      <w:proofErr w:type="spellEnd"/>
      <w:proofErr w:type="gramEnd"/>
      <w:r w:rsidRPr="00AC31B7">
        <w:rPr>
          <w:b/>
        </w:rPr>
        <w:t>[</w:t>
      </w:r>
      <w:proofErr w:type="spellStart"/>
      <w:r w:rsidRPr="00AC31B7">
        <w:rPr>
          <w:b/>
        </w:rPr>
        <w:t>i</w:t>
      </w:r>
      <w:proofErr w:type="spellEnd"/>
      <w:r w:rsidRPr="00AC31B7">
        <w:rPr>
          <w:b/>
        </w:rPr>
        <w:t xml:space="preserve">,] &lt;- </w:t>
      </w:r>
      <w:proofErr w:type="spellStart"/>
      <w:r w:rsidRPr="00AC31B7">
        <w:rPr>
          <w:b/>
        </w:rPr>
        <w:t>adol.posterior</w:t>
      </w:r>
      <w:proofErr w:type="spellEnd"/>
      <w:r w:rsidRPr="00AC31B7">
        <w:rPr>
          <w:b/>
        </w:rPr>
        <w:t>[1,]</w:t>
      </w:r>
    </w:p>
    <w:p w14:paraId="3652518A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    </w:t>
      </w:r>
      <w:proofErr w:type="spellStart"/>
      <w:proofErr w:type="gramStart"/>
      <w:r w:rsidRPr="00AC31B7">
        <w:rPr>
          <w:b/>
        </w:rPr>
        <w:t>post.mean</w:t>
      </w:r>
      <w:proofErr w:type="spellEnd"/>
      <w:proofErr w:type="gramEnd"/>
      <w:r w:rsidRPr="00AC31B7">
        <w:rPr>
          <w:b/>
        </w:rPr>
        <w:t>[</w:t>
      </w:r>
      <w:proofErr w:type="spellStart"/>
      <w:r w:rsidRPr="00AC31B7">
        <w:rPr>
          <w:b/>
        </w:rPr>
        <w:t>i</w:t>
      </w:r>
      <w:proofErr w:type="spellEnd"/>
      <w:r w:rsidRPr="00AC31B7">
        <w:rPr>
          <w:b/>
        </w:rPr>
        <w:t xml:space="preserve">,] &lt;- </w:t>
      </w:r>
      <w:proofErr w:type="spellStart"/>
      <w:r w:rsidRPr="00AC31B7">
        <w:rPr>
          <w:b/>
        </w:rPr>
        <w:t>adol.posterior</w:t>
      </w:r>
      <w:proofErr w:type="spellEnd"/>
      <w:r w:rsidRPr="00AC31B7">
        <w:rPr>
          <w:b/>
        </w:rPr>
        <w:t>[2,]</w:t>
      </w:r>
    </w:p>
    <w:p w14:paraId="0F0EE2FE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    post.sd[</w:t>
      </w:r>
      <w:proofErr w:type="spellStart"/>
      <w:r w:rsidRPr="00AC31B7">
        <w:rPr>
          <w:b/>
        </w:rPr>
        <w:t>i</w:t>
      </w:r>
      <w:proofErr w:type="spellEnd"/>
      <w:r w:rsidRPr="00AC31B7">
        <w:rPr>
          <w:b/>
        </w:rPr>
        <w:t xml:space="preserve">,] &lt;- </w:t>
      </w:r>
      <w:proofErr w:type="spellStart"/>
      <w:proofErr w:type="gramStart"/>
      <w:r w:rsidRPr="00AC31B7">
        <w:rPr>
          <w:b/>
        </w:rPr>
        <w:t>adol.posterior</w:t>
      </w:r>
      <w:proofErr w:type="spellEnd"/>
      <w:proofErr w:type="gramEnd"/>
      <w:r w:rsidRPr="00AC31B7">
        <w:rPr>
          <w:b/>
        </w:rPr>
        <w:t>[3,]</w:t>
      </w:r>
    </w:p>
    <w:p w14:paraId="4926E52B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    post.ci[</w:t>
      </w:r>
      <w:proofErr w:type="spellStart"/>
      <w:r w:rsidRPr="00AC31B7">
        <w:rPr>
          <w:b/>
        </w:rPr>
        <w:t>i</w:t>
      </w:r>
      <w:proofErr w:type="spellEnd"/>
      <w:r w:rsidRPr="00AC31B7">
        <w:rPr>
          <w:b/>
        </w:rPr>
        <w:t xml:space="preserve">,] &lt;- </w:t>
      </w:r>
      <w:proofErr w:type="spellStart"/>
      <w:proofErr w:type="gramStart"/>
      <w:r w:rsidRPr="00AC31B7">
        <w:rPr>
          <w:b/>
        </w:rPr>
        <w:t>qmix</w:t>
      </w:r>
      <w:proofErr w:type="spellEnd"/>
      <w:r w:rsidRPr="00AC31B7">
        <w:rPr>
          <w:b/>
        </w:rPr>
        <w:t>(</w:t>
      </w:r>
      <w:proofErr w:type="spellStart"/>
      <w:proofErr w:type="gramEnd"/>
      <w:r w:rsidRPr="00AC31B7">
        <w:rPr>
          <w:b/>
        </w:rPr>
        <w:t>adol.posterior</w:t>
      </w:r>
      <w:proofErr w:type="spellEnd"/>
      <w:r w:rsidRPr="00AC31B7">
        <w:rPr>
          <w:b/>
        </w:rPr>
        <w:t>, c(0.5, 0.025, 0.975))</w:t>
      </w:r>
    </w:p>
    <w:p w14:paraId="7432739E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}</w:t>
      </w:r>
    </w:p>
    <w:p w14:paraId="4E8A5BCD" w14:textId="77777777" w:rsidR="00D43439" w:rsidRPr="00AC31B7" w:rsidRDefault="00D43439" w:rsidP="00D43439">
      <w:pPr>
        <w:spacing w:after="0" w:line="240" w:lineRule="auto"/>
        <w:rPr>
          <w:b/>
        </w:rPr>
      </w:pPr>
    </w:p>
    <w:p w14:paraId="2CF0946D" w14:textId="77777777" w:rsidR="00D43439" w:rsidRPr="00AC31B7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 xml:space="preserve"># View table of point estimates and 95% </w:t>
      </w:r>
      <w:proofErr w:type="spellStart"/>
      <w:r w:rsidRPr="00AC31B7">
        <w:rPr>
          <w:b/>
        </w:rPr>
        <w:t>CrI</w:t>
      </w:r>
      <w:proofErr w:type="spellEnd"/>
      <w:r w:rsidRPr="00AC31B7">
        <w:rPr>
          <w:b/>
        </w:rPr>
        <w:t xml:space="preserve"> for adolescent RR by prior weight</w:t>
      </w:r>
    </w:p>
    <w:p w14:paraId="247AE1FB" w14:textId="77777777" w:rsidR="00D43439" w:rsidRDefault="00D43439" w:rsidP="00D43439">
      <w:pPr>
        <w:spacing w:after="0" w:line="240" w:lineRule="auto"/>
        <w:rPr>
          <w:b/>
        </w:rPr>
      </w:pPr>
      <w:r w:rsidRPr="00AC31B7">
        <w:rPr>
          <w:b/>
        </w:rPr>
        <w:t>round(exp(post.ci),2)</w:t>
      </w:r>
    </w:p>
    <w:p w14:paraId="193C1F7F" w14:textId="77777777" w:rsidR="00D43439" w:rsidRDefault="00D43439" w:rsidP="00D43439"/>
    <w:p w14:paraId="3D26D19E" w14:textId="77777777" w:rsidR="00901420" w:rsidRDefault="00901420"/>
    <w:sectPr w:rsidR="00901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439"/>
    <w:rsid w:val="00901420"/>
    <w:rsid w:val="00D4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7BA6B"/>
  <w15:chartTrackingRefBased/>
  <w15:docId w15:val="{E8198A83-F593-44AE-9061-2DD36622E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434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A55704DB5FFD4498F038408D4380DD" ma:contentTypeVersion="13" ma:contentTypeDescription="Create a new document." ma:contentTypeScope="" ma:versionID="9ba91266a4a82c95651119c23c5c073c">
  <xsd:schema xmlns:xsd="http://www.w3.org/2001/XMLSchema" xmlns:xs="http://www.w3.org/2001/XMLSchema" xmlns:p="http://schemas.microsoft.com/office/2006/metadata/properties" xmlns:ns3="dd356805-a5f7-406e-b967-8eb28b04b745" xmlns:ns4="351ce7fa-0b03-4f92-a01d-b9367c539828" targetNamespace="http://schemas.microsoft.com/office/2006/metadata/properties" ma:root="true" ma:fieldsID="0cc431620caca7ae7057db3059c275b5" ns3:_="" ns4:_="">
    <xsd:import namespace="dd356805-a5f7-406e-b967-8eb28b04b745"/>
    <xsd:import namespace="351ce7fa-0b03-4f92-a01d-b9367c539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56805-a5f7-406e-b967-8eb28b04b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ce7fa-0b03-4f92-a01d-b9367c539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BC814B-F422-4470-9AD7-554D2EB78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356805-a5f7-406e-b967-8eb28b04b745"/>
    <ds:schemaRef ds:uri="351ce7fa-0b03-4f92-a01d-b9367c539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6F8D1B-3522-48FD-9C24-A01A8821AD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6BC033-1ED1-46AB-8320-25892C985275}">
  <ds:schemaRefs>
    <ds:schemaRef ds:uri="351ce7fa-0b03-4f92-a01d-b9367c539828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dd356805-a5f7-406e-b967-8eb28b04b74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eene</dc:creator>
  <cp:keywords/>
  <dc:description/>
  <cp:lastModifiedBy>Oliver Keene</cp:lastModifiedBy>
  <cp:revision>1</cp:revision>
  <dcterms:created xsi:type="dcterms:W3CDTF">2020-10-30T16:26:00Z</dcterms:created>
  <dcterms:modified xsi:type="dcterms:W3CDTF">2020-10-30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55704DB5FFD4498F038408D4380DD</vt:lpwstr>
  </property>
</Properties>
</file>